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 xml:space="preserve">The true 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  <w:t>CR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>-CRE relationships recorded in the ENCODE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  <w:t xml:space="preserve"> dataset</w:t>
      </w:r>
      <w:bookmarkStart w:id="0" w:name="_GoBack"/>
      <w:bookmarkEnd w:id="0"/>
    </w:p>
    <w:tbl>
      <w:tblPr>
        <w:tblStyle w:val="4"/>
        <w:tblW w:w="4930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dotted" w:color="auto" w:sz="4" w:space="0"/>
          <w:insideV w:val="dotted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03"/>
        <w:gridCol w:w="3913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2729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ataset</w:t>
            </w:r>
          </w:p>
        </w:tc>
        <w:tc>
          <w:tcPr>
            <w:tcW w:w="2270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ta sourc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729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K562</w:t>
            </w:r>
          </w:p>
        </w:tc>
        <w:tc>
          <w:tcPr>
            <w:tcW w:w="2270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CFF27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CFF69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CFF256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CFF12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729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HCT116</w:t>
            </w:r>
          </w:p>
        </w:tc>
        <w:tc>
          <w:tcPr>
            <w:tcW w:w="2270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CFF21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CFF30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729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549</w:t>
            </w:r>
          </w:p>
        </w:tc>
        <w:tc>
          <w:tcPr>
            <w:tcW w:w="2270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37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37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68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68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SR66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SR66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729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GM12878</w:t>
            </w:r>
          </w:p>
        </w:tc>
        <w:tc>
          <w:tcPr>
            <w:tcW w:w="2270" w:type="pct"/>
            <w:tcBorders>
              <w:tl2br w:val="nil"/>
              <w:tr2bl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66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78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04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53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20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78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37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56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25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09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08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CFF045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E36D4"/>
    <w:rsid w:val="011771A8"/>
    <w:rsid w:val="014C2051"/>
    <w:rsid w:val="10C51D42"/>
    <w:rsid w:val="16C231F8"/>
    <w:rsid w:val="1C685BB8"/>
    <w:rsid w:val="1D2A592B"/>
    <w:rsid w:val="23A970CF"/>
    <w:rsid w:val="24930F70"/>
    <w:rsid w:val="2DC51318"/>
    <w:rsid w:val="2E69503D"/>
    <w:rsid w:val="2F9516EC"/>
    <w:rsid w:val="31B71659"/>
    <w:rsid w:val="3CB1427D"/>
    <w:rsid w:val="46996094"/>
    <w:rsid w:val="48CE3DE8"/>
    <w:rsid w:val="4A5606D9"/>
    <w:rsid w:val="4B045132"/>
    <w:rsid w:val="52611C40"/>
    <w:rsid w:val="52E05A2E"/>
    <w:rsid w:val="58EF3981"/>
    <w:rsid w:val="599F248E"/>
    <w:rsid w:val="5E30756A"/>
    <w:rsid w:val="61FE36D4"/>
    <w:rsid w:val="64FF3847"/>
    <w:rsid w:val="65C4683C"/>
    <w:rsid w:val="67C0224F"/>
    <w:rsid w:val="6CF52A2E"/>
    <w:rsid w:val="6DAC0BC8"/>
    <w:rsid w:val="6E3D36C7"/>
    <w:rsid w:val="6EC81259"/>
    <w:rsid w:val="72F16693"/>
    <w:rsid w:val="737A5063"/>
    <w:rsid w:val="744B6FE0"/>
    <w:rsid w:val="75142367"/>
    <w:rsid w:val="75A2057F"/>
    <w:rsid w:val="778818CF"/>
    <w:rsid w:val="7B0C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6:28:00Z</dcterms:created>
  <dc:creator>1395214203</dc:creator>
  <cp:lastModifiedBy>1395214203</cp:lastModifiedBy>
  <dcterms:modified xsi:type="dcterms:W3CDTF">2025-05-31T16:4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48ECEBD4E12542AC81034E14B56D97C1</vt:lpwstr>
  </property>
</Properties>
</file>